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F2AE9" w14:textId="2F1BB2D3" w:rsidR="008D48DB" w:rsidRPr="00F53F15" w:rsidRDefault="008D48DB" w:rsidP="008D48D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F53F15">
        <w:rPr>
          <w:rFonts w:ascii="Arial" w:hAnsi="Arial" w:cs="Arial"/>
          <w:b/>
          <w:bCs/>
          <w:sz w:val="24"/>
          <w:szCs w:val="24"/>
        </w:rPr>
        <w:t xml:space="preserve">Table S1. Putative T2SS-dependent </w:t>
      </w:r>
      <w:proofErr w:type="spellStart"/>
      <w:r w:rsidRPr="00F53F15">
        <w:rPr>
          <w:rFonts w:ascii="Arial" w:hAnsi="Arial" w:cs="Arial"/>
          <w:b/>
          <w:bCs/>
          <w:sz w:val="24"/>
          <w:szCs w:val="24"/>
        </w:rPr>
        <w:t>secretome</w:t>
      </w:r>
      <w:proofErr w:type="spellEnd"/>
      <w:r w:rsidRPr="00F53F15">
        <w:rPr>
          <w:rFonts w:ascii="Arial" w:hAnsi="Arial" w:cs="Arial"/>
          <w:b/>
          <w:bCs/>
          <w:sz w:val="24"/>
          <w:szCs w:val="24"/>
        </w:rPr>
        <w:t xml:space="preserve"> of UPAB1</w:t>
      </w:r>
    </w:p>
    <w:tbl>
      <w:tblPr>
        <w:tblStyle w:val="TableGrid"/>
        <w:tblW w:w="968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85"/>
        <w:gridCol w:w="1980"/>
        <w:gridCol w:w="4680"/>
        <w:gridCol w:w="2043"/>
      </w:tblGrid>
      <w:tr w:rsidR="008D48DB" w:rsidRPr="007175FD" w14:paraId="7BCC6D43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2FDDF759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verage fold-change (WT vs.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</w:t>
            </w:r>
            <w:r w:rsidRPr="007175F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spD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166EED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4680" w:type="dxa"/>
            <w:noWrap/>
            <w:hideMark/>
          </w:tcPr>
          <w:p w14:paraId="14E5A252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2043" w:type="dxa"/>
            <w:noWrap/>
            <w:hideMark/>
          </w:tcPr>
          <w:p w14:paraId="4890F32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gnal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ptide</w:t>
            </w: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D48DB" w:rsidRPr="007175FD" w14:paraId="42ED4170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6C88A49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980" w:type="dxa"/>
            <w:noWrap/>
            <w:hideMark/>
          </w:tcPr>
          <w:p w14:paraId="511F1B6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0930</w:t>
            </w:r>
          </w:p>
        </w:tc>
        <w:tc>
          <w:tcPr>
            <w:tcW w:w="4680" w:type="dxa"/>
            <w:noWrap/>
            <w:hideMark/>
          </w:tcPr>
          <w:p w14:paraId="316C3E6D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methylthioadenosine/S-adenosylhomocysteine nucleosidase</w:t>
            </w:r>
          </w:p>
        </w:tc>
        <w:tc>
          <w:tcPr>
            <w:tcW w:w="2043" w:type="dxa"/>
            <w:noWrap/>
            <w:hideMark/>
          </w:tcPr>
          <w:p w14:paraId="20A3B1EB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499B78EC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22F440F4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980" w:type="dxa"/>
            <w:noWrap/>
            <w:hideMark/>
          </w:tcPr>
          <w:p w14:paraId="0F6C8D4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4395</w:t>
            </w:r>
          </w:p>
        </w:tc>
        <w:tc>
          <w:tcPr>
            <w:tcW w:w="4680" w:type="dxa"/>
            <w:noWrap/>
            <w:hideMark/>
          </w:tcPr>
          <w:p w14:paraId="5273F4CB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4582E51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5D76AEA0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6C7AE03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980" w:type="dxa"/>
            <w:noWrap/>
            <w:hideMark/>
          </w:tcPr>
          <w:p w14:paraId="40F82F5D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8220</w:t>
            </w:r>
          </w:p>
        </w:tc>
        <w:tc>
          <w:tcPr>
            <w:tcW w:w="4680" w:type="dxa"/>
            <w:noWrap/>
            <w:hideMark/>
          </w:tcPr>
          <w:p w14:paraId="0C3DE20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lloendopeptidase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aA</w:t>
            </w:r>
            <w:proofErr w:type="spellEnd"/>
          </w:p>
        </w:tc>
        <w:tc>
          <w:tcPr>
            <w:tcW w:w="2043" w:type="dxa"/>
            <w:noWrap/>
            <w:hideMark/>
          </w:tcPr>
          <w:p w14:paraId="3D14AE7C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7E8148FE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2D16195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980" w:type="dxa"/>
            <w:noWrap/>
            <w:hideMark/>
          </w:tcPr>
          <w:p w14:paraId="43D65FE4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2935</w:t>
            </w:r>
          </w:p>
        </w:tc>
        <w:tc>
          <w:tcPr>
            <w:tcW w:w="4680" w:type="dxa"/>
            <w:noWrap/>
            <w:hideMark/>
          </w:tcPr>
          <w:p w14:paraId="1229866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erophosphodiester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hosphodiesterase</w:t>
            </w:r>
          </w:p>
        </w:tc>
        <w:tc>
          <w:tcPr>
            <w:tcW w:w="2043" w:type="dxa"/>
            <w:noWrap/>
            <w:hideMark/>
          </w:tcPr>
          <w:p w14:paraId="5E159EFD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67F7E804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40DA267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980" w:type="dxa"/>
            <w:noWrap/>
            <w:hideMark/>
          </w:tcPr>
          <w:p w14:paraId="0C03911C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6055</w:t>
            </w:r>
          </w:p>
        </w:tc>
        <w:tc>
          <w:tcPr>
            <w:tcW w:w="4680" w:type="dxa"/>
            <w:noWrap/>
            <w:hideMark/>
          </w:tcPr>
          <w:p w14:paraId="7FE290C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idine-type phosphatase</w:t>
            </w:r>
          </w:p>
        </w:tc>
        <w:tc>
          <w:tcPr>
            <w:tcW w:w="2043" w:type="dxa"/>
            <w:noWrap/>
            <w:hideMark/>
          </w:tcPr>
          <w:p w14:paraId="31D8DF3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1FA5CEDB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2C8CD3A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980" w:type="dxa"/>
            <w:noWrap/>
            <w:hideMark/>
          </w:tcPr>
          <w:p w14:paraId="31A033E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1360</w:t>
            </w:r>
          </w:p>
        </w:tc>
        <w:tc>
          <w:tcPr>
            <w:tcW w:w="4680" w:type="dxa"/>
            <w:noWrap/>
            <w:hideMark/>
          </w:tcPr>
          <w:p w14:paraId="69F36839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/beta fold hydrolase</w:t>
            </w:r>
          </w:p>
        </w:tc>
        <w:tc>
          <w:tcPr>
            <w:tcW w:w="2043" w:type="dxa"/>
            <w:noWrap/>
            <w:hideMark/>
          </w:tcPr>
          <w:p w14:paraId="39F24DF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3B8DE6CE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36FD5E0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980" w:type="dxa"/>
            <w:noWrap/>
            <w:hideMark/>
          </w:tcPr>
          <w:p w14:paraId="310D34C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1575</w:t>
            </w:r>
          </w:p>
        </w:tc>
        <w:tc>
          <w:tcPr>
            <w:tcW w:w="4680" w:type="dxa"/>
            <w:noWrap/>
            <w:hideMark/>
          </w:tcPr>
          <w:p w14:paraId="62AE3791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-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yltransferase</w:t>
            </w:r>
            <w:proofErr w:type="spellEnd"/>
          </w:p>
        </w:tc>
        <w:tc>
          <w:tcPr>
            <w:tcW w:w="2043" w:type="dxa"/>
            <w:noWrap/>
            <w:hideMark/>
          </w:tcPr>
          <w:p w14:paraId="509692E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415C1316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4DDC4C9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980" w:type="dxa"/>
            <w:noWrap/>
            <w:hideMark/>
          </w:tcPr>
          <w:p w14:paraId="1773424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0450</w:t>
            </w:r>
          </w:p>
        </w:tc>
        <w:tc>
          <w:tcPr>
            <w:tcW w:w="4680" w:type="dxa"/>
            <w:noWrap/>
            <w:hideMark/>
          </w:tcPr>
          <w:p w14:paraId="3BC37112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53D584F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1DA6A8DC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045514C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980" w:type="dxa"/>
            <w:noWrap/>
            <w:hideMark/>
          </w:tcPr>
          <w:p w14:paraId="4F0ACB5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6990</w:t>
            </w:r>
          </w:p>
        </w:tc>
        <w:tc>
          <w:tcPr>
            <w:tcW w:w="4680" w:type="dxa"/>
            <w:noWrap/>
            <w:hideMark/>
          </w:tcPr>
          <w:p w14:paraId="6C27B98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'/3'-nucleotidase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rE</w:t>
            </w:r>
            <w:proofErr w:type="spellEnd"/>
          </w:p>
        </w:tc>
        <w:tc>
          <w:tcPr>
            <w:tcW w:w="2043" w:type="dxa"/>
            <w:noWrap/>
            <w:hideMark/>
          </w:tcPr>
          <w:p w14:paraId="4B051941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4EFA40E3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1DA8B60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980" w:type="dxa"/>
            <w:noWrap/>
            <w:hideMark/>
          </w:tcPr>
          <w:p w14:paraId="6C5BBD3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6605</w:t>
            </w:r>
          </w:p>
        </w:tc>
        <w:tc>
          <w:tcPr>
            <w:tcW w:w="4680" w:type="dxa"/>
            <w:noWrap/>
            <w:hideMark/>
          </w:tcPr>
          <w:p w14:paraId="1676302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functional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llophosphatase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5'-nucleotidase</w:t>
            </w:r>
          </w:p>
        </w:tc>
        <w:tc>
          <w:tcPr>
            <w:tcW w:w="2043" w:type="dxa"/>
            <w:noWrap/>
            <w:hideMark/>
          </w:tcPr>
          <w:p w14:paraId="4F2163B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32F451FE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7198182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980" w:type="dxa"/>
            <w:noWrap/>
            <w:hideMark/>
          </w:tcPr>
          <w:p w14:paraId="72E3B29C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2710</w:t>
            </w:r>
          </w:p>
        </w:tc>
        <w:tc>
          <w:tcPr>
            <w:tcW w:w="4680" w:type="dxa"/>
            <w:noWrap/>
            <w:hideMark/>
          </w:tcPr>
          <w:p w14:paraId="2448031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nnase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feruloyl esterase family alpha/beta hydrolase</w:t>
            </w:r>
          </w:p>
        </w:tc>
        <w:tc>
          <w:tcPr>
            <w:tcW w:w="2043" w:type="dxa"/>
            <w:noWrap/>
            <w:hideMark/>
          </w:tcPr>
          <w:p w14:paraId="79AB1292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692C60AB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61FA46ED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980" w:type="dxa"/>
            <w:noWrap/>
            <w:hideMark/>
          </w:tcPr>
          <w:p w14:paraId="597FE124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8070</w:t>
            </w:r>
          </w:p>
        </w:tc>
        <w:tc>
          <w:tcPr>
            <w:tcW w:w="4680" w:type="dxa"/>
            <w:noWrap/>
            <w:hideMark/>
          </w:tcPr>
          <w:p w14:paraId="19ED034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erase-like activity of phytase family protein</w:t>
            </w:r>
          </w:p>
        </w:tc>
        <w:tc>
          <w:tcPr>
            <w:tcW w:w="2043" w:type="dxa"/>
            <w:noWrap/>
            <w:hideMark/>
          </w:tcPr>
          <w:p w14:paraId="34A2EB5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709E8F26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6685730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980" w:type="dxa"/>
            <w:noWrap/>
            <w:hideMark/>
          </w:tcPr>
          <w:p w14:paraId="289BF8B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0090</w:t>
            </w:r>
          </w:p>
        </w:tc>
        <w:tc>
          <w:tcPr>
            <w:tcW w:w="4680" w:type="dxa"/>
            <w:noWrap/>
            <w:hideMark/>
          </w:tcPr>
          <w:p w14:paraId="02A15E6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03AF215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1AC212C0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0DE68A6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980" w:type="dxa"/>
            <w:noWrap/>
            <w:hideMark/>
          </w:tcPr>
          <w:p w14:paraId="60584172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6985</w:t>
            </w:r>
          </w:p>
        </w:tc>
        <w:tc>
          <w:tcPr>
            <w:tcW w:w="4680" w:type="dxa"/>
            <w:noWrap/>
            <w:hideMark/>
          </w:tcPr>
          <w:p w14:paraId="34D39CD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3533AEB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4D9B05E5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2255FDA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980" w:type="dxa"/>
            <w:noWrap/>
            <w:hideMark/>
          </w:tcPr>
          <w:p w14:paraId="57F1E35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1690</w:t>
            </w:r>
          </w:p>
        </w:tc>
        <w:tc>
          <w:tcPr>
            <w:tcW w:w="4680" w:type="dxa"/>
            <w:noWrap/>
            <w:hideMark/>
          </w:tcPr>
          <w:p w14:paraId="75AA4B8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errin-binding protein-like solute binding protein</w:t>
            </w:r>
          </w:p>
        </w:tc>
        <w:tc>
          <w:tcPr>
            <w:tcW w:w="2043" w:type="dxa"/>
            <w:noWrap/>
            <w:hideMark/>
          </w:tcPr>
          <w:p w14:paraId="211F6CBB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3049C2B4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4F3DF25D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980" w:type="dxa"/>
            <w:noWrap/>
            <w:hideMark/>
          </w:tcPr>
          <w:p w14:paraId="1687C144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0130</w:t>
            </w:r>
          </w:p>
        </w:tc>
        <w:tc>
          <w:tcPr>
            <w:tcW w:w="4680" w:type="dxa"/>
            <w:noWrap/>
            <w:hideMark/>
          </w:tcPr>
          <w:p w14:paraId="710DFB42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rismate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utase</w:t>
            </w:r>
          </w:p>
        </w:tc>
        <w:tc>
          <w:tcPr>
            <w:tcW w:w="2043" w:type="dxa"/>
            <w:noWrap/>
            <w:hideMark/>
          </w:tcPr>
          <w:p w14:paraId="406CFD9A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06035E3D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18BF515A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980" w:type="dxa"/>
            <w:noWrap/>
            <w:hideMark/>
          </w:tcPr>
          <w:p w14:paraId="7EA0BAFD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6720</w:t>
            </w:r>
          </w:p>
        </w:tc>
        <w:tc>
          <w:tcPr>
            <w:tcW w:w="4680" w:type="dxa"/>
            <w:noWrap/>
            <w:hideMark/>
          </w:tcPr>
          <w:p w14:paraId="77327F2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ype 1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mbrial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2043" w:type="dxa"/>
            <w:noWrap/>
            <w:hideMark/>
          </w:tcPr>
          <w:p w14:paraId="674610E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36CA438A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4A43085A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980" w:type="dxa"/>
            <w:noWrap/>
            <w:hideMark/>
          </w:tcPr>
          <w:p w14:paraId="08A4356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1565</w:t>
            </w:r>
          </w:p>
        </w:tc>
        <w:tc>
          <w:tcPr>
            <w:tcW w:w="4680" w:type="dxa"/>
            <w:noWrap/>
            <w:hideMark/>
          </w:tcPr>
          <w:p w14:paraId="1EA12F39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289D54C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2A752D67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088DD88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980" w:type="dxa"/>
            <w:noWrap/>
            <w:hideMark/>
          </w:tcPr>
          <w:p w14:paraId="44B8934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7565</w:t>
            </w:r>
          </w:p>
        </w:tc>
        <w:tc>
          <w:tcPr>
            <w:tcW w:w="4680" w:type="dxa"/>
            <w:noWrap/>
            <w:hideMark/>
          </w:tcPr>
          <w:p w14:paraId="77F5E0C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2EBD2D0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4B774B14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6C5B834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.83</w:t>
            </w:r>
          </w:p>
        </w:tc>
        <w:tc>
          <w:tcPr>
            <w:tcW w:w="1980" w:type="dxa"/>
            <w:noWrap/>
            <w:hideMark/>
          </w:tcPr>
          <w:p w14:paraId="0DC9651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1685</w:t>
            </w:r>
          </w:p>
        </w:tc>
        <w:tc>
          <w:tcPr>
            <w:tcW w:w="4680" w:type="dxa"/>
            <w:noWrap/>
            <w:hideMark/>
          </w:tcPr>
          <w:p w14:paraId="0236D7E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nB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dependent receptor</w:t>
            </w:r>
          </w:p>
        </w:tc>
        <w:tc>
          <w:tcPr>
            <w:tcW w:w="2043" w:type="dxa"/>
            <w:noWrap/>
            <w:hideMark/>
          </w:tcPr>
          <w:p w14:paraId="0D06730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6DD218C3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3A881AF1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80" w:type="dxa"/>
            <w:noWrap/>
            <w:hideMark/>
          </w:tcPr>
          <w:p w14:paraId="127E748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2600</w:t>
            </w:r>
          </w:p>
        </w:tc>
        <w:tc>
          <w:tcPr>
            <w:tcW w:w="4680" w:type="dxa"/>
            <w:noWrap/>
            <w:hideMark/>
          </w:tcPr>
          <w:p w14:paraId="184A3FBC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LREA domain-containing protein</w:t>
            </w:r>
          </w:p>
        </w:tc>
        <w:tc>
          <w:tcPr>
            <w:tcW w:w="2043" w:type="dxa"/>
            <w:noWrap/>
            <w:hideMark/>
          </w:tcPr>
          <w:p w14:paraId="737BC21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303A53C4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300CEF6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980" w:type="dxa"/>
            <w:noWrap/>
            <w:hideMark/>
          </w:tcPr>
          <w:p w14:paraId="7B48C79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8465</w:t>
            </w:r>
          </w:p>
        </w:tc>
        <w:tc>
          <w:tcPr>
            <w:tcW w:w="4680" w:type="dxa"/>
            <w:noWrap/>
            <w:hideMark/>
          </w:tcPr>
          <w:p w14:paraId="321DB3CA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38870E3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6DC0E262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48AC479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980" w:type="dxa"/>
            <w:noWrap/>
            <w:hideMark/>
          </w:tcPr>
          <w:p w14:paraId="144441D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7085</w:t>
            </w:r>
          </w:p>
        </w:tc>
        <w:tc>
          <w:tcPr>
            <w:tcW w:w="4680" w:type="dxa"/>
            <w:noWrap/>
            <w:hideMark/>
          </w:tcPr>
          <w:p w14:paraId="199E3C2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pin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2043" w:type="dxa"/>
            <w:noWrap/>
            <w:hideMark/>
          </w:tcPr>
          <w:p w14:paraId="667691B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75225F0F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1BB9BFB1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980" w:type="dxa"/>
            <w:noWrap/>
            <w:hideMark/>
          </w:tcPr>
          <w:p w14:paraId="3FFBA6F8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12010</w:t>
            </w:r>
          </w:p>
        </w:tc>
        <w:tc>
          <w:tcPr>
            <w:tcW w:w="4680" w:type="dxa"/>
            <w:noWrap/>
            <w:hideMark/>
          </w:tcPr>
          <w:p w14:paraId="34413E61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ylsulfatase </w:t>
            </w:r>
          </w:p>
        </w:tc>
        <w:tc>
          <w:tcPr>
            <w:tcW w:w="2043" w:type="dxa"/>
            <w:noWrap/>
            <w:hideMark/>
          </w:tcPr>
          <w:p w14:paraId="4602D14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066B6A07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42A5C859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980" w:type="dxa"/>
            <w:noWrap/>
            <w:hideMark/>
          </w:tcPr>
          <w:p w14:paraId="6D03C895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2915</w:t>
            </w:r>
          </w:p>
        </w:tc>
        <w:tc>
          <w:tcPr>
            <w:tcW w:w="4680" w:type="dxa"/>
            <w:noWrap/>
            <w:hideMark/>
          </w:tcPr>
          <w:p w14:paraId="4532FC8E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ytic </w:t>
            </w: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glycosylase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2043" w:type="dxa"/>
            <w:noWrap/>
            <w:hideMark/>
          </w:tcPr>
          <w:p w14:paraId="500FBA50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61D5A274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61CF55A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980" w:type="dxa"/>
            <w:noWrap/>
            <w:hideMark/>
          </w:tcPr>
          <w:p w14:paraId="6A15A99A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5565</w:t>
            </w:r>
          </w:p>
        </w:tc>
        <w:tc>
          <w:tcPr>
            <w:tcW w:w="4680" w:type="dxa"/>
            <w:noWrap/>
            <w:hideMark/>
          </w:tcPr>
          <w:p w14:paraId="5C187327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310682D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296ECDC0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5BC6391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980" w:type="dxa"/>
            <w:noWrap/>
            <w:hideMark/>
          </w:tcPr>
          <w:p w14:paraId="5E8A3333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6350</w:t>
            </w:r>
          </w:p>
        </w:tc>
        <w:tc>
          <w:tcPr>
            <w:tcW w:w="4680" w:type="dxa"/>
            <w:noWrap/>
            <w:hideMark/>
          </w:tcPr>
          <w:p w14:paraId="76DB1CAB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2043" w:type="dxa"/>
            <w:noWrap/>
            <w:hideMark/>
          </w:tcPr>
          <w:p w14:paraId="4EE7B099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  <w:tr w:rsidR="008D48DB" w:rsidRPr="007175FD" w14:paraId="6606B5D9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1AD8155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980" w:type="dxa"/>
            <w:noWrap/>
            <w:hideMark/>
          </w:tcPr>
          <w:p w14:paraId="6EB89016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0315</w:t>
            </w:r>
          </w:p>
        </w:tc>
        <w:tc>
          <w:tcPr>
            <w:tcW w:w="4680" w:type="dxa"/>
            <w:noWrap/>
            <w:hideMark/>
          </w:tcPr>
          <w:p w14:paraId="397C8D22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43" w:type="dxa"/>
            <w:noWrap/>
            <w:hideMark/>
          </w:tcPr>
          <w:p w14:paraId="7A3F35FA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Lipoprotein signal peptide (Sec/SPII)</w:t>
            </w:r>
          </w:p>
        </w:tc>
      </w:tr>
      <w:tr w:rsidR="008D48DB" w:rsidRPr="007175FD" w14:paraId="3478D503" w14:textId="77777777" w:rsidTr="00BD4BDD">
        <w:trPr>
          <w:trHeight w:val="288"/>
        </w:trPr>
        <w:tc>
          <w:tcPr>
            <w:tcW w:w="985" w:type="dxa"/>
            <w:noWrap/>
            <w:hideMark/>
          </w:tcPr>
          <w:p w14:paraId="2A7B33C1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980" w:type="dxa"/>
            <w:noWrap/>
            <w:hideMark/>
          </w:tcPr>
          <w:p w14:paraId="537D387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1G37_RS02605</w:t>
            </w:r>
          </w:p>
        </w:tc>
        <w:tc>
          <w:tcPr>
            <w:tcW w:w="4680" w:type="dxa"/>
            <w:noWrap/>
            <w:hideMark/>
          </w:tcPr>
          <w:p w14:paraId="05ED419F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mbotarget</w:t>
            </w:r>
            <w:proofErr w:type="spellEnd"/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043" w:type="dxa"/>
            <w:noWrap/>
            <w:hideMark/>
          </w:tcPr>
          <w:p w14:paraId="79FB304C" w14:textId="77777777" w:rsidR="008D48DB" w:rsidRPr="007175FD" w:rsidRDefault="008D48DB" w:rsidP="00BD4B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75F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 peptide (Sec/SPI)</w:t>
            </w:r>
          </w:p>
        </w:tc>
      </w:tr>
    </w:tbl>
    <w:p w14:paraId="2CFD572A" w14:textId="62F02FE3" w:rsidR="00AD6430" w:rsidRDefault="008D48DB" w:rsidP="00AD6430">
      <w:pPr>
        <w:tabs>
          <w:tab w:val="left" w:pos="6084"/>
        </w:tabs>
        <w:rPr>
          <w:rFonts w:ascii="Arial" w:hAnsi="Arial" w:cs="Arial"/>
          <w:color w:val="000000"/>
          <w:sz w:val="24"/>
          <w:szCs w:val="24"/>
        </w:rPr>
      </w:pPr>
      <w:proofErr w:type="spellStart"/>
      <w:r w:rsidRPr="007175FD">
        <w:rPr>
          <w:rFonts w:ascii="Arial" w:hAnsi="Arial" w:cs="Arial"/>
          <w:sz w:val="24"/>
          <w:szCs w:val="24"/>
          <w:vertAlign w:val="superscript"/>
        </w:rPr>
        <w:t>a</w:t>
      </w:r>
      <w:r w:rsidRPr="007175FD">
        <w:rPr>
          <w:rFonts w:ascii="Arial" w:hAnsi="Arial" w:cs="Arial"/>
          <w:sz w:val="24"/>
          <w:szCs w:val="24"/>
        </w:rPr>
        <w:t>Signal</w:t>
      </w:r>
      <w:proofErr w:type="spellEnd"/>
      <w:r w:rsidRPr="007175FD">
        <w:rPr>
          <w:rFonts w:ascii="Arial" w:hAnsi="Arial" w:cs="Arial"/>
          <w:sz w:val="24"/>
          <w:szCs w:val="24"/>
        </w:rPr>
        <w:t xml:space="preserve"> peptides identified by </w:t>
      </w:r>
      <w:proofErr w:type="spellStart"/>
      <w:r w:rsidRPr="007175FD">
        <w:rPr>
          <w:rFonts w:ascii="Arial" w:hAnsi="Arial" w:cs="Arial"/>
          <w:sz w:val="24"/>
          <w:szCs w:val="24"/>
        </w:rPr>
        <w:t>SignalP</w:t>
      </w:r>
      <w:proofErr w:type="spellEnd"/>
      <w:r w:rsidRPr="007175FD">
        <w:rPr>
          <w:rFonts w:ascii="Arial" w:hAnsi="Arial" w:cs="Arial"/>
          <w:sz w:val="24"/>
          <w:szCs w:val="24"/>
        </w:rPr>
        <w:t xml:space="preserve"> 5.0</w:t>
      </w:r>
      <w:r w:rsidR="00A13490">
        <w:rPr>
          <w:rFonts w:ascii="Arial" w:hAnsi="Arial" w:cs="Arial"/>
          <w:sz w:val="24"/>
          <w:szCs w:val="24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"/>
          <w:id w:val="-717352467"/>
          <w:placeholder>
            <w:docPart w:val="DefaultPlaceholder_-1854013440"/>
          </w:placeholder>
        </w:sdtPr>
        <w:sdtEndPr/>
        <w:sdtContent>
          <w:r w:rsidR="00AD6430" w:rsidRPr="00AD6430">
            <w:rPr>
              <w:rFonts w:ascii="Arial" w:hAnsi="Arial" w:cs="Arial"/>
              <w:color w:val="000000"/>
              <w:sz w:val="24"/>
              <w:szCs w:val="24"/>
            </w:rPr>
            <w:t>(1)</w:t>
          </w:r>
        </w:sdtContent>
      </w:sdt>
      <w:r w:rsidR="00AD6430">
        <w:rPr>
          <w:rFonts w:ascii="Arial" w:hAnsi="Arial" w:cs="Arial"/>
          <w:color w:val="000000"/>
          <w:sz w:val="24"/>
          <w:szCs w:val="24"/>
        </w:rPr>
        <w:tab/>
      </w:r>
    </w:p>
    <w:p w14:paraId="336A14E5" w14:textId="77777777" w:rsidR="00AD6430" w:rsidRDefault="00AD6430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460257D4" w14:textId="2E50AF12" w:rsidR="008D48DB" w:rsidRPr="00AD6430" w:rsidRDefault="00AD6430" w:rsidP="00AD6430">
      <w:pPr>
        <w:tabs>
          <w:tab w:val="left" w:pos="6084"/>
        </w:tabs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>REFERENCES</w:t>
      </w:r>
    </w:p>
    <w:sdt>
      <w:sdtPr>
        <w:rPr>
          <w:rFonts w:ascii="Arial" w:hAnsi="Arial" w:cs="Arial"/>
          <w:b/>
          <w:bCs/>
          <w:sz w:val="24"/>
          <w:szCs w:val="24"/>
        </w:rPr>
        <w:tag w:val="MENDELEY_BIBLIOGRAPHY"/>
        <w:id w:val="1433868002"/>
        <w:placeholder>
          <w:docPart w:val="DefaultPlaceholder_-1854013440"/>
        </w:placeholder>
      </w:sdtPr>
      <w:sdtContent>
        <w:p w14:paraId="5E31F843" w14:textId="77777777" w:rsidR="00AD6430" w:rsidRPr="00AD6430" w:rsidRDefault="00AD6430" w:rsidP="00AD6430">
          <w:pPr>
            <w:autoSpaceDE w:val="0"/>
            <w:autoSpaceDN w:val="0"/>
            <w:spacing w:line="480" w:lineRule="auto"/>
            <w:ind w:hanging="640"/>
            <w:divId w:val="110366209"/>
            <w:rPr>
              <w:rFonts w:ascii="Arial" w:eastAsia="Times New Roman" w:hAnsi="Arial" w:cs="Arial"/>
              <w:sz w:val="24"/>
              <w:szCs w:val="24"/>
            </w:rPr>
          </w:pPr>
          <w:r w:rsidRPr="00AD6430">
            <w:rPr>
              <w:rFonts w:ascii="Arial" w:eastAsia="Times New Roman" w:hAnsi="Arial" w:cs="Arial"/>
              <w:sz w:val="24"/>
              <w:szCs w:val="24"/>
            </w:rPr>
            <w:t xml:space="preserve">1. </w:t>
          </w:r>
          <w:r w:rsidRPr="00AD6430">
            <w:rPr>
              <w:rFonts w:ascii="Arial" w:eastAsia="Times New Roman" w:hAnsi="Arial" w:cs="Arial"/>
              <w:sz w:val="24"/>
              <w:szCs w:val="24"/>
            </w:rPr>
            <w:tab/>
            <w:t xml:space="preserve">Petersen TN, </w:t>
          </w:r>
          <w:proofErr w:type="spellStart"/>
          <w:r w:rsidRPr="00AD6430">
            <w:rPr>
              <w:rFonts w:ascii="Arial" w:eastAsia="Times New Roman" w:hAnsi="Arial" w:cs="Arial"/>
              <w:sz w:val="24"/>
              <w:szCs w:val="24"/>
            </w:rPr>
            <w:t>Brunak</w:t>
          </w:r>
          <w:proofErr w:type="spellEnd"/>
          <w:r w:rsidRPr="00AD6430">
            <w:rPr>
              <w:rFonts w:ascii="Arial" w:eastAsia="Times New Roman" w:hAnsi="Arial" w:cs="Arial"/>
              <w:sz w:val="24"/>
              <w:szCs w:val="24"/>
            </w:rPr>
            <w:t xml:space="preserve"> S, von </w:t>
          </w:r>
          <w:proofErr w:type="spellStart"/>
          <w:r w:rsidRPr="00AD6430">
            <w:rPr>
              <w:rFonts w:ascii="Arial" w:eastAsia="Times New Roman" w:hAnsi="Arial" w:cs="Arial"/>
              <w:sz w:val="24"/>
              <w:szCs w:val="24"/>
            </w:rPr>
            <w:t>Heijne</w:t>
          </w:r>
          <w:proofErr w:type="spellEnd"/>
          <w:r w:rsidRPr="00AD6430">
            <w:rPr>
              <w:rFonts w:ascii="Arial" w:eastAsia="Times New Roman" w:hAnsi="Arial" w:cs="Arial"/>
              <w:sz w:val="24"/>
              <w:szCs w:val="24"/>
            </w:rPr>
            <w:t xml:space="preserve"> G, Nielsen H. 2011. </w:t>
          </w:r>
          <w:proofErr w:type="spellStart"/>
          <w:r w:rsidRPr="00AD6430">
            <w:rPr>
              <w:rFonts w:ascii="Arial" w:eastAsia="Times New Roman" w:hAnsi="Arial" w:cs="Arial"/>
              <w:sz w:val="24"/>
              <w:szCs w:val="24"/>
            </w:rPr>
            <w:t>SignalP</w:t>
          </w:r>
          <w:proofErr w:type="spellEnd"/>
          <w:r w:rsidRPr="00AD6430">
            <w:rPr>
              <w:rFonts w:ascii="Arial" w:eastAsia="Times New Roman" w:hAnsi="Arial" w:cs="Arial"/>
              <w:sz w:val="24"/>
              <w:szCs w:val="24"/>
            </w:rPr>
            <w:t xml:space="preserve"> 4.0: discriminating signal peptides from transmembrane regions. Nat Methods 8:785–786.</w:t>
          </w:r>
        </w:p>
        <w:p w14:paraId="278AACE5" w14:textId="3E0E004D" w:rsidR="00AD6430" w:rsidRDefault="00AD6430">
          <w:pPr>
            <w:rPr>
              <w:rFonts w:ascii="Arial" w:hAnsi="Arial" w:cs="Arial"/>
              <w:b/>
              <w:bCs/>
              <w:sz w:val="24"/>
              <w:szCs w:val="24"/>
            </w:rPr>
          </w:pPr>
          <w:r>
            <w:rPr>
              <w:rFonts w:eastAsia="Times New Roman"/>
            </w:rPr>
            <w:t> </w:t>
          </w:r>
        </w:p>
      </w:sdtContent>
    </w:sdt>
    <w:sectPr w:rsidR="00AD6430" w:rsidSect="004900A0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5BD02" w14:textId="77777777" w:rsidR="00167933" w:rsidRDefault="00167933" w:rsidP="004900A0">
      <w:pPr>
        <w:spacing w:after="0" w:line="240" w:lineRule="auto"/>
      </w:pPr>
      <w:r>
        <w:separator/>
      </w:r>
    </w:p>
  </w:endnote>
  <w:endnote w:type="continuationSeparator" w:id="0">
    <w:p w14:paraId="1EE5E2B7" w14:textId="77777777" w:rsidR="00167933" w:rsidRDefault="00167933" w:rsidP="00490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9528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52E36" w14:textId="09A14FD7" w:rsidR="004900A0" w:rsidRDefault="004900A0">
        <w:pPr>
          <w:pStyle w:val="Footer"/>
          <w:jc w:val="center"/>
        </w:pPr>
        <w:r w:rsidRPr="004900A0">
          <w:rPr>
            <w:rFonts w:ascii="Arial" w:hAnsi="Arial" w:cs="Arial"/>
            <w:sz w:val="24"/>
            <w:szCs w:val="24"/>
          </w:rPr>
          <w:fldChar w:fldCharType="begin"/>
        </w:r>
        <w:r w:rsidRPr="004900A0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4900A0">
          <w:rPr>
            <w:rFonts w:ascii="Arial" w:hAnsi="Arial" w:cs="Arial"/>
            <w:sz w:val="24"/>
            <w:szCs w:val="24"/>
          </w:rPr>
          <w:fldChar w:fldCharType="separate"/>
        </w:r>
        <w:r w:rsidRPr="004900A0">
          <w:rPr>
            <w:rFonts w:ascii="Arial" w:hAnsi="Arial" w:cs="Arial"/>
            <w:noProof/>
            <w:sz w:val="24"/>
            <w:szCs w:val="24"/>
          </w:rPr>
          <w:t>2</w:t>
        </w:r>
        <w:r w:rsidRPr="004900A0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DC3DB1D" w14:textId="77777777" w:rsidR="004900A0" w:rsidRDefault="004900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AC0C3" w14:textId="77777777" w:rsidR="00167933" w:rsidRDefault="00167933" w:rsidP="004900A0">
      <w:pPr>
        <w:spacing w:after="0" w:line="240" w:lineRule="auto"/>
      </w:pPr>
      <w:r>
        <w:separator/>
      </w:r>
    </w:p>
  </w:footnote>
  <w:footnote w:type="continuationSeparator" w:id="0">
    <w:p w14:paraId="627E6B30" w14:textId="77777777" w:rsidR="00167933" w:rsidRDefault="00167933" w:rsidP="00490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CCA00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60E82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496963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7EA6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9AAE1C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04C3F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674F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ECA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F2A2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2E8E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B6107"/>
    <w:multiLevelType w:val="hybridMultilevel"/>
    <w:tmpl w:val="517A4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47745D"/>
    <w:multiLevelType w:val="hybridMultilevel"/>
    <w:tmpl w:val="431A8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215670">
    <w:abstractNumId w:val="10"/>
  </w:num>
  <w:num w:numId="2" w16cid:durableId="2073232729">
    <w:abstractNumId w:val="11"/>
  </w:num>
  <w:num w:numId="3" w16cid:durableId="719591190">
    <w:abstractNumId w:val="9"/>
  </w:num>
  <w:num w:numId="4" w16cid:durableId="303436265">
    <w:abstractNumId w:val="7"/>
  </w:num>
  <w:num w:numId="5" w16cid:durableId="1745643672">
    <w:abstractNumId w:val="6"/>
  </w:num>
  <w:num w:numId="6" w16cid:durableId="857810910">
    <w:abstractNumId w:val="5"/>
  </w:num>
  <w:num w:numId="7" w16cid:durableId="1944992600">
    <w:abstractNumId w:val="4"/>
  </w:num>
  <w:num w:numId="8" w16cid:durableId="733430547">
    <w:abstractNumId w:val="8"/>
  </w:num>
  <w:num w:numId="9" w16cid:durableId="712775786">
    <w:abstractNumId w:val="3"/>
  </w:num>
  <w:num w:numId="10" w16cid:durableId="1546795622">
    <w:abstractNumId w:val="2"/>
  </w:num>
  <w:num w:numId="11" w16cid:durableId="1043334726">
    <w:abstractNumId w:val="1"/>
  </w:num>
  <w:num w:numId="12" w16cid:durableId="1755587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BB"/>
    <w:rsid w:val="00005326"/>
    <w:rsid w:val="00007EBF"/>
    <w:rsid w:val="00017DA9"/>
    <w:rsid w:val="00044B53"/>
    <w:rsid w:val="00046D43"/>
    <w:rsid w:val="0007696B"/>
    <w:rsid w:val="0009006A"/>
    <w:rsid w:val="000919A9"/>
    <w:rsid w:val="0009262B"/>
    <w:rsid w:val="000A6E2F"/>
    <w:rsid w:val="000B324F"/>
    <w:rsid w:val="000C508B"/>
    <w:rsid w:val="000D56B7"/>
    <w:rsid w:val="000F05C7"/>
    <w:rsid w:val="001257D3"/>
    <w:rsid w:val="00142145"/>
    <w:rsid w:val="00155BC2"/>
    <w:rsid w:val="001576F2"/>
    <w:rsid w:val="00160A63"/>
    <w:rsid w:val="001610DA"/>
    <w:rsid w:val="001629F5"/>
    <w:rsid w:val="00167933"/>
    <w:rsid w:val="00180A17"/>
    <w:rsid w:val="00193D13"/>
    <w:rsid w:val="001A1B30"/>
    <w:rsid w:val="001B032B"/>
    <w:rsid w:val="001C00B7"/>
    <w:rsid w:val="001C1D64"/>
    <w:rsid w:val="001C2139"/>
    <w:rsid w:val="001D45AC"/>
    <w:rsid w:val="001D59F1"/>
    <w:rsid w:val="001F286B"/>
    <w:rsid w:val="001F78AA"/>
    <w:rsid w:val="0021784C"/>
    <w:rsid w:val="00220B6C"/>
    <w:rsid w:val="002236D7"/>
    <w:rsid w:val="00226899"/>
    <w:rsid w:val="00227C71"/>
    <w:rsid w:val="00253E97"/>
    <w:rsid w:val="0026671E"/>
    <w:rsid w:val="003241ED"/>
    <w:rsid w:val="00326557"/>
    <w:rsid w:val="00345201"/>
    <w:rsid w:val="0037368F"/>
    <w:rsid w:val="003D2CD1"/>
    <w:rsid w:val="003F2AA6"/>
    <w:rsid w:val="004229D9"/>
    <w:rsid w:val="00423BA2"/>
    <w:rsid w:val="00423C38"/>
    <w:rsid w:val="00473AD0"/>
    <w:rsid w:val="004900A0"/>
    <w:rsid w:val="00495252"/>
    <w:rsid w:val="004A4FB0"/>
    <w:rsid w:val="004C175E"/>
    <w:rsid w:val="004C3F4B"/>
    <w:rsid w:val="004D49E7"/>
    <w:rsid w:val="004E4714"/>
    <w:rsid w:val="004F72B7"/>
    <w:rsid w:val="00505DAB"/>
    <w:rsid w:val="00520D79"/>
    <w:rsid w:val="0053105C"/>
    <w:rsid w:val="00544116"/>
    <w:rsid w:val="005465C6"/>
    <w:rsid w:val="00555974"/>
    <w:rsid w:val="00560C5B"/>
    <w:rsid w:val="00593289"/>
    <w:rsid w:val="005B69E4"/>
    <w:rsid w:val="005C6AB7"/>
    <w:rsid w:val="005C6B56"/>
    <w:rsid w:val="005E2ED8"/>
    <w:rsid w:val="005E6497"/>
    <w:rsid w:val="005F6319"/>
    <w:rsid w:val="006078FF"/>
    <w:rsid w:val="00615477"/>
    <w:rsid w:val="00622012"/>
    <w:rsid w:val="00630D15"/>
    <w:rsid w:val="0065421B"/>
    <w:rsid w:val="0066222F"/>
    <w:rsid w:val="00672559"/>
    <w:rsid w:val="0067767A"/>
    <w:rsid w:val="00681E3A"/>
    <w:rsid w:val="006B5169"/>
    <w:rsid w:val="006D1630"/>
    <w:rsid w:val="006D3C24"/>
    <w:rsid w:val="006E0825"/>
    <w:rsid w:val="006E5CB1"/>
    <w:rsid w:val="006F202F"/>
    <w:rsid w:val="007105A2"/>
    <w:rsid w:val="00711DB6"/>
    <w:rsid w:val="00716741"/>
    <w:rsid w:val="00727112"/>
    <w:rsid w:val="00734E6C"/>
    <w:rsid w:val="00742245"/>
    <w:rsid w:val="0074750D"/>
    <w:rsid w:val="0076314C"/>
    <w:rsid w:val="0077093E"/>
    <w:rsid w:val="00771061"/>
    <w:rsid w:val="00771D47"/>
    <w:rsid w:val="007754F8"/>
    <w:rsid w:val="00781252"/>
    <w:rsid w:val="00787BB7"/>
    <w:rsid w:val="0079534A"/>
    <w:rsid w:val="007975E8"/>
    <w:rsid w:val="00797E3E"/>
    <w:rsid w:val="007A5804"/>
    <w:rsid w:val="007B00A3"/>
    <w:rsid w:val="007C00D8"/>
    <w:rsid w:val="007E273A"/>
    <w:rsid w:val="007E790A"/>
    <w:rsid w:val="007E7C7C"/>
    <w:rsid w:val="00841CB0"/>
    <w:rsid w:val="008975AF"/>
    <w:rsid w:val="008A34A3"/>
    <w:rsid w:val="008B3510"/>
    <w:rsid w:val="008C28B4"/>
    <w:rsid w:val="008D48DB"/>
    <w:rsid w:val="008E5EFD"/>
    <w:rsid w:val="008F5357"/>
    <w:rsid w:val="00911831"/>
    <w:rsid w:val="009215E9"/>
    <w:rsid w:val="00921E79"/>
    <w:rsid w:val="00923564"/>
    <w:rsid w:val="0093750D"/>
    <w:rsid w:val="00946B95"/>
    <w:rsid w:val="0095485B"/>
    <w:rsid w:val="0096001D"/>
    <w:rsid w:val="0098354C"/>
    <w:rsid w:val="009B6F69"/>
    <w:rsid w:val="009C0CD0"/>
    <w:rsid w:val="009C70FF"/>
    <w:rsid w:val="009D776F"/>
    <w:rsid w:val="00A02602"/>
    <w:rsid w:val="00A11C59"/>
    <w:rsid w:val="00A13490"/>
    <w:rsid w:val="00A22896"/>
    <w:rsid w:val="00A3489F"/>
    <w:rsid w:val="00A36AB9"/>
    <w:rsid w:val="00A46D79"/>
    <w:rsid w:val="00A47241"/>
    <w:rsid w:val="00A7406B"/>
    <w:rsid w:val="00A92BB5"/>
    <w:rsid w:val="00AA1493"/>
    <w:rsid w:val="00AA4E01"/>
    <w:rsid w:val="00AC32D2"/>
    <w:rsid w:val="00AD6430"/>
    <w:rsid w:val="00AE1777"/>
    <w:rsid w:val="00AF1E6A"/>
    <w:rsid w:val="00B01229"/>
    <w:rsid w:val="00B01649"/>
    <w:rsid w:val="00B06444"/>
    <w:rsid w:val="00B158D4"/>
    <w:rsid w:val="00B22004"/>
    <w:rsid w:val="00B24D07"/>
    <w:rsid w:val="00B275BB"/>
    <w:rsid w:val="00B323EE"/>
    <w:rsid w:val="00BC2174"/>
    <w:rsid w:val="00BD11C9"/>
    <w:rsid w:val="00BD5F6F"/>
    <w:rsid w:val="00BF6333"/>
    <w:rsid w:val="00C11B5D"/>
    <w:rsid w:val="00C17456"/>
    <w:rsid w:val="00C218E9"/>
    <w:rsid w:val="00C51B86"/>
    <w:rsid w:val="00C52CF2"/>
    <w:rsid w:val="00C742F4"/>
    <w:rsid w:val="00CC2A62"/>
    <w:rsid w:val="00CD1044"/>
    <w:rsid w:val="00CE4015"/>
    <w:rsid w:val="00CF06B1"/>
    <w:rsid w:val="00D1433D"/>
    <w:rsid w:val="00D22228"/>
    <w:rsid w:val="00D2555D"/>
    <w:rsid w:val="00D35C98"/>
    <w:rsid w:val="00D61433"/>
    <w:rsid w:val="00D674F0"/>
    <w:rsid w:val="00D70F7F"/>
    <w:rsid w:val="00D75464"/>
    <w:rsid w:val="00D75F2E"/>
    <w:rsid w:val="00D93F13"/>
    <w:rsid w:val="00DB033E"/>
    <w:rsid w:val="00DB48C2"/>
    <w:rsid w:val="00DC4546"/>
    <w:rsid w:val="00E05C84"/>
    <w:rsid w:val="00E4298A"/>
    <w:rsid w:val="00E47F3D"/>
    <w:rsid w:val="00E87386"/>
    <w:rsid w:val="00EA28F6"/>
    <w:rsid w:val="00EE10D2"/>
    <w:rsid w:val="00EE14B6"/>
    <w:rsid w:val="00F003F7"/>
    <w:rsid w:val="00F53F15"/>
    <w:rsid w:val="00F63E7A"/>
    <w:rsid w:val="00F70AC5"/>
    <w:rsid w:val="00F85EAF"/>
    <w:rsid w:val="00FA5322"/>
    <w:rsid w:val="00FB1557"/>
    <w:rsid w:val="00FE2BB5"/>
    <w:rsid w:val="00FE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BF40"/>
  <w15:chartTrackingRefBased/>
  <w15:docId w15:val="{DCF91C22-7F53-47E8-A052-F14A88DA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D776F"/>
    <w:rPr>
      <w:i/>
      <w:iCs/>
    </w:rPr>
  </w:style>
  <w:style w:type="table" w:styleId="TableGrid">
    <w:name w:val="Table Grid"/>
    <w:basedOn w:val="TableNormal"/>
    <w:uiPriority w:val="39"/>
    <w:rsid w:val="009D776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4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10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10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4900A0"/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490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0A0"/>
  </w:style>
  <w:style w:type="paragraph" w:styleId="Footer">
    <w:name w:val="footer"/>
    <w:basedOn w:val="Normal"/>
    <w:link w:val="FooterChar"/>
    <w:uiPriority w:val="99"/>
    <w:unhideWhenUsed/>
    <w:rsid w:val="00490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0A0"/>
  </w:style>
  <w:style w:type="character" w:styleId="PlaceholderText">
    <w:name w:val="Placeholder Text"/>
    <w:basedOn w:val="DefaultParagraphFont"/>
    <w:uiPriority w:val="99"/>
    <w:semiHidden/>
    <w:rsid w:val="009C70FF"/>
    <w:rPr>
      <w:color w:val="808080"/>
    </w:rPr>
  </w:style>
  <w:style w:type="character" w:styleId="Strong">
    <w:name w:val="Strong"/>
    <w:basedOn w:val="DefaultParagraphFont"/>
    <w:uiPriority w:val="22"/>
    <w:qFormat/>
    <w:rsid w:val="004C3F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13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6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7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5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8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7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3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5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6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2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8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2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1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3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6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7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9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2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0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4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9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7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5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0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6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0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0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8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1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4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0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9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3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60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99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5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7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87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352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182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20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5129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6351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513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3242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602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553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7145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8674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4046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15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519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7396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886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8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0379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623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172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035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788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847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6676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350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491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45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697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29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177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95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798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026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66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862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54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17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224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5265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452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8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137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776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03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88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364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67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56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63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845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346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661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7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5961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15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91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58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32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387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2015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032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539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3500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3252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478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5212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411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218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2931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769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299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052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406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78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4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36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2663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48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916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813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8256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6029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642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100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3900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343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294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467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441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3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048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945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46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0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676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83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05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09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5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49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090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614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72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062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543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875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475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094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884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955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864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0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735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455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6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694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9138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8058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3393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7106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7437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1924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21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60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19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8701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747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779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20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827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30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9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9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7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1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9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1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2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9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8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3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09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4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5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7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4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2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1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7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1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0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0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9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C9E40B-75C1-47D3-A65E-D8A0F6ECD87E}"/>
      </w:docPartPr>
      <w:docPartBody>
        <w:p w:rsidR="00F57265" w:rsidRDefault="00D524ED">
          <w:r w:rsidRPr="00FC084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ED"/>
    <w:rsid w:val="00037894"/>
    <w:rsid w:val="000F1714"/>
    <w:rsid w:val="00154BD4"/>
    <w:rsid w:val="001D54BA"/>
    <w:rsid w:val="00227D08"/>
    <w:rsid w:val="002A77EA"/>
    <w:rsid w:val="00360791"/>
    <w:rsid w:val="005235F5"/>
    <w:rsid w:val="005A1E49"/>
    <w:rsid w:val="005C6F06"/>
    <w:rsid w:val="007258BF"/>
    <w:rsid w:val="009E7E33"/>
    <w:rsid w:val="00A64092"/>
    <w:rsid w:val="00A9773D"/>
    <w:rsid w:val="00B722B8"/>
    <w:rsid w:val="00BF671A"/>
    <w:rsid w:val="00CC29DF"/>
    <w:rsid w:val="00D45480"/>
    <w:rsid w:val="00D524ED"/>
    <w:rsid w:val="00E17FD7"/>
    <w:rsid w:val="00E633CD"/>
    <w:rsid w:val="00F5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E7E3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4E7F289-793C-4453-8BC3-B79D5E2940CF}">
  <we:reference id="wa104382081" version="1.28.0.0" store="en-US" storeType="OMEX"/>
  <we:alternateReferences>
    <we:reference id="WA104382081" version="1.28.0.0" store="" storeType="OMEX"/>
  </we:alternateReferences>
  <we:properties>
    <we:property name="MENDELEY_CITATIONS" value="[{&quot;citationID&quot;:&quot;MENDELEY_CITATION_58eadff2-4962-4e89-a3b5-22a77e790394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&quot;,&quot;citationItems&quot;:[{&quot;id&quot;:&quot;ae450766-76e4-392e-8e11-0493532051e5&quot;,&quot;itemData&quot;:{&quot;type&quot;:&quot;article-journal&quot;,&quot;id&quot;:&quot;ae450766-76e4-392e-8e11-0493532051e5&quot;,&quot;title&quot;:&quot;SignalP 4.0: discriminating signal peptides from transmembrane regions&quot;,&quot;author&quot;:[{&quot;family&quot;:&quot;Petersen&quot;,&quot;given&quot;:&quot;Thomas Nordahl&quot;,&quot;parse-names&quot;:false,&quot;dropping-particle&quot;:&quot;&quot;,&quot;non-dropping-particle&quot;:&quot;&quot;},{&quot;family&quot;:&quot;Brunak&quot;,&quot;given&quot;:&quot;Søren&quot;,&quot;parse-names&quot;:false,&quot;dropping-particle&quot;:&quot;&quot;,&quot;non-dropping-particle&quot;:&quot;&quot;},{&quot;family&quot;:&quot;Heijne&quot;,&quot;given&quot;:&quot;Gunnar&quot;,&quot;parse-names&quot;:false,&quot;dropping-particle&quot;:&quot;&quot;,&quot;non-dropping-particle&quot;:&quot;von&quot;},{&quot;family&quot;:&quot;Nielsen&quot;,&quot;given&quot;:&quot;Henrik&quot;,&quot;parse-names&quot;:false,&quot;dropping-particle&quot;:&quot;&quot;,&quot;non-dropping-particle&quot;:&quot;&quot;}],&quot;container-title&quot;:&quot;Nature methods&quot;,&quot;container-title-short&quot;:&quot;Nat Methods&quot;,&quot;accessed&quot;:{&quot;date-parts&quot;:[[2022,1,8]]},&quot;DOI&quot;:&quot;10.1038/NMETH.1701&quot;,&quot;ISSN&quot;:&quot;1548-7105&quot;,&quot;PMID&quot;:&quot;21959131&quot;,&quot;URL&quot;:&quot;https://pubmed.ncbi.nlm.nih.gov/21959131/&quot;,&quot;issued&quot;:{&quot;date-parts&quot;:[[2011,10]]},&quot;page&quot;:&quot;785-786&quot;,&quot;publisher&quot;:&quot;Nat Methods&quot;,&quot;issue&quot;:&quot;10&quot;,&quot;volume&quot;:&quot;8&quot;},&quot;isTemporary&quot;:false}]}]"/>
    <we:property name="MENDELEY_CITATIONS_STYLE" value="{&quot;id&quot;:&quot;https://www.zotero.org/styles/journal-of-bacteriology&quot;,&quot;title&quot;:&quot;Journal of Bacteriology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FC496-53C1-4813-AAEC-3E1E1036E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Jackson-Litteken</dc:creator>
  <cp:keywords/>
  <dc:description/>
  <cp:lastModifiedBy>Clay Jackson-Litteken</cp:lastModifiedBy>
  <cp:revision>2</cp:revision>
  <cp:lastPrinted>2022-01-28T19:05:00Z</cp:lastPrinted>
  <dcterms:created xsi:type="dcterms:W3CDTF">2022-04-28T01:08:00Z</dcterms:created>
  <dcterms:modified xsi:type="dcterms:W3CDTF">2022-04-28T01:08:00Z</dcterms:modified>
</cp:coreProperties>
</file>